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206"/>
        <w:gridCol w:w="1559"/>
      </w:tblGrid>
      <w:tr w:rsidR="00C9152A" w:rsidRPr="00623F6D" w14:paraId="227069F4" w14:textId="701029B9" w:rsidTr="00996102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206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996102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750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996102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206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1C316C9" w14:textId="2A6D71A7" w:rsidR="00C9152A" w:rsidRPr="00776A39" w:rsidRDefault="000A6871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Page</w:t>
            </w:r>
            <w:r>
              <w:rPr>
                <w:rFonts w:eastAsiaTheme="minorEastAsia"/>
                <w:szCs w:val="24"/>
                <w:lang w:eastAsia="zh-CN"/>
              </w:rPr>
              <w:t xml:space="preserve"> 1</w:t>
            </w:r>
          </w:p>
        </w:tc>
      </w:tr>
      <w:tr w:rsidR="00C9152A" w:rsidRPr="009C6FD6" w14:paraId="34F5E981" w14:textId="744DE5B2" w:rsidTr="00996102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206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769108AD" w:rsidR="00C9152A" w:rsidRPr="00B616FB" w:rsidRDefault="000A6871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Page 5-6</w:t>
            </w:r>
          </w:p>
        </w:tc>
      </w:tr>
      <w:tr w:rsidR="00C9152A" w:rsidRPr="009C6FD6" w14:paraId="37242249" w14:textId="0B7312BA" w:rsidTr="00996102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750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8A20F68" w14:textId="77777777" w:rsidR="00C9152A" w:rsidRPr="00AB74B0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b/>
                <w:szCs w:val="24"/>
                <w:lang w:eastAsia="zh-CN"/>
              </w:rPr>
            </w:pPr>
          </w:p>
        </w:tc>
      </w:tr>
      <w:tr w:rsidR="00C9152A" w:rsidRPr="009C6FD6" w14:paraId="15DB139F" w14:textId="5C35FE91" w:rsidTr="00996102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206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E73EF33" w14:textId="4A359C7D" w:rsidR="00C9152A" w:rsidRPr="00E14FD5" w:rsidRDefault="000A6871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Page 9</w:t>
            </w:r>
          </w:p>
        </w:tc>
      </w:tr>
      <w:tr w:rsidR="00C9152A" w:rsidRPr="009C6FD6" w14:paraId="31B48C7D" w14:textId="60AC27EE" w:rsidTr="00996102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206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0C624E25" w:rsidR="00C9152A" w:rsidRPr="000D298A" w:rsidRDefault="0075211D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/A</w:t>
            </w:r>
          </w:p>
        </w:tc>
      </w:tr>
      <w:tr w:rsidR="00C9152A" w:rsidRPr="009C6FD6" w14:paraId="4E1B2A1C" w14:textId="4A3A1824" w:rsidTr="00996102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206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4A9E0EF8" w:rsidR="00C9152A" w:rsidRPr="000D298A" w:rsidRDefault="00DC23F5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/A</w:t>
            </w:r>
          </w:p>
        </w:tc>
      </w:tr>
      <w:tr w:rsidR="00C9152A" w:rsidRPr="009C6FD6" w14:paraId="4BCC1AC8" w14:textId="3B0E5363" w:rsidTr="00996102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206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54277493" w:rsidR="00C9152A" w:rsidRPr="000D298A" w:rsidRDefault="00DC23F5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Page 21</w:t>
            </w:r>
          </w:p>
        </w:tc>
      </w:tr>
      <w:tr w:rsidR="00C9152A" w:rsidRPr="009C6FD6" w14:paraId="682C303D" w14:textId="6CC64502" w:rsidTr="00996102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206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39CB45AA" w:rsidR="00C9152A" w:rsidRPr="000D298A" w:rsidRDefault="00DC23F5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Page 22</w:t>
            </w:r>
          </w:p>
        </w:tc>
      </w:tr>
      <w:tr w:rsidR="00C9152A" w:rsidRPr="009C6FD6" w14:paraId="7038E3A9" w14:textId="2A12DA6B" w:rsidTr="00996102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750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0520C8B" w14:textId="77777777" w:rsidR="00C9152A" w:rsidRPr="000D298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996102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206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D6017B0" w14:textId="0FB13E25" w:rsidR="00C9152A" w:rsidRPr="000D298A" w:rsidRDefault="00DC23F5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Page 6-8</w:t>
            </w:r>
          </w:p>
        </w:tc>
      </w:tr>
      <w:tr w:rsidR="00C9152A" w:rsidRPr="009C6FD6" w14:paraId="78EFFCFC" w14:textId="1A79AD0E" w:rsidTr="00996102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206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18DF47D3" w:rsidR="00C9152A" w:rsidRPr="000D298A" w:rsidRDefault="00DC23F5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Page 8</w:t>
            </w:r>
          </w:p>
        </w:tc>
      </w:tr>
      <w:tr w:rsidR="00C9152A" w:rsidRPr="009C6FD6" w14:paraId="281CCBEB" w14:textId="56BB2C90" w:rsidTr="00996102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750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5A98712" w14:textId="77777777" w:rsidR="00C9152A" w:rsidRPr="000D298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996102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206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77C5A4A" w14:textId="643EED7E" w:rsidR="00C9152A" w:rsidRPr="000D298A" w:rsidRDefault="00DC23F5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/A</w:t>
            </w:r>
          </w:p>
        </w:tc>
      </w:tr>
      <w:tr w:rsidR="00C9152A" w:rsidRPr="009C6FD6" w14:paraId="1B0AA934" w14:textId="78A0B4A0" w:rsidTr="00996102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206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2C383B55" w:rsidR="00C9152A" w:rsidRPr="000D298A" w:rsidRDefault="00DC23F5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Page 8-10</w:t>
            </w:r>
          </w:p>
        </w:tc>
      </w:tr>
      <w:tr w:rsidR="00C9152A" w:rsidRPr="009C6FD6" w14:paraId="504060DC" w14:textId="1CE080D1" w:rsidTr="00996102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206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4DCB1D81" w:rsidR="00C9152A" w:rsidRPr="000D298A" w:rsidRDefault="00DC23F5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/A</w:t>
            </w:r>
          </w:p>
        </w:tc>
      </w:tr>
      <w:tr w:rsidR="00C9152A" w:rsidRPr="009C6FD6" w14:paraId="07CFBB74" w14:textId="6D99B237" w:rsidTr="00996102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206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12814552" w:rsidR="00C9152A" w:rsidRPr="00C4585B" w:rsidRDefault="00DC23F5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Page 8</w:t>
            </w:r>
          </w:p>
        </w:tc>
      </w:tr>
      <w:tr w:rsidR="00C9152A" w:rsidRPr="009C6FD6" w14:paraId="63E60961" w14:textId="6DA5DE5A" w:rsidTr="00996102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206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21EF5F74" w:rsidR="00C9152A" w:rsidRPr="00BD22B4" w:rsidRDefault="00DC23F5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Page 9-10</w:t>
            </w:r>
          </w:p>
        </w:tc>
      </w:tr>
      <w:tr w:rsidR="00C9152A" w:rsidRPr="009C6FD6" w14:paraId="1B8703A1" w14:textId="0F2F908D" w:rsidTr="00996102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206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2D2D000C" w:rsidR="00C9152A" w:rsidRPr="001A5DED" w:rsidRDefault="00DC23F5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/A</w:t>
            </w:r>
          </w:p>
        </w:tc>
      </w:tr>
      <w:tr w:rsidR="00C9152A" w:rsidRPr="009C6FD6" w14:paraId="06640195" w14:textId="75DF5534" w:rsidTr="00996102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206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1E32D4C6" w:rsidR="00C9152A" w:rsidRPr="004414EF" w:rsidRDefault="00DC23F5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Page 10-11</w:t>
            </w:r>
          </w:p>
        </w:tc>
      </w:tr>
      <w:tr w:rsidR="00C9152A" w:rsidRPr="009C6FD6" w14:paraId="410EB5A4" w14:textId="615C4092" w:rsidTr="00996102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206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4ACD3CB6" w:rsidR="00C9152A" w:rsidRPr="00E87202" w:rsidRDefault="00DC23F5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Page 11-13</w:t>
            </w:r>
          </w:p>
        </w:tc>
      </w:tr>
      <w:tr w:rsidR="00C9152A" w:rsidRPr="009C6FD6" w14:paraId="2539364F" w14:textId="6BF97131" w:rsidTr="00996102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206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44187EB4" w:rsidR="00C9152A" w:rsidRPr="003555DD" w:rsidRDefault="00DC23F5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Page 15</w:t>
            </w:r>
          </w:p>
        </w:tc>
      </w:tr>
      <w:tr w:rsidR="00C9152A" w:rsidRPr="009C6FD6" w14:paraId="047F000B" w14:textId="31EAAA04" w:rsidTr="00996102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206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3BE0FED4" w:rsidR="00C9152A" w:rsidRPr="003555DD" w:rsidRDefault="00DC23F5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Page 13-14</w:t>
            </w:r>
          </w:p>
        </w:tc>
      </w:tr>
      <w:tr w:rsidR="00C9152A" w:rsidRPr="009C6FD6" w14:paraId="5CB30557" w14:textId="313F18EA" w:rsidTr="00996102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206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61EE7716" w:rsidR="00C9152A" w:rsidRPr="00222183" w:rsidRDefault="00DC23F5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/A</w:t>
            </w:r>
          </w:p>
        </w:tc>
      </w:tr>
      <w:tr w:rsidR="00C9152A" w:rsidRPr="009C6FD6" w14:paraId="2051DFA3" w14:textId="3FCF8DCA" w:rsidTr="00996102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206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996102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206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1CB3B9C" w14:textId="0998719D" w:rsidR="00C9152A" w:rsidRPr="005B3C80" w:rsidRDefault="00DC23F5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Page 10</w:t>
            </w:r>
          </w:p>
        </w:tc>
      </w:tr>
      <w:tr w:rsidR="00C9152A" w:rsidRPr="009C6FD6" w14:paraId="42F6F25F" w14:textId="6CBA90EF" w:rsidTr="00996102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206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1BF490A4" w:rsidR="00C9152A" w:rsidRPr="00890513" w:rsidRDefault="00DC23F5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Page 10</w:t>
            </w:r>
          </w:p>
        </w:tc>
      </w:tr>
      <w:tr w:rsidR="00DB5D01" w:rsidRPr="009C6FD6" w14:paraId="3EBDFA55" w14:textId="77777777" w:rsidTr="00996102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206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996102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206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00840D46" w:rsidR="00C9152A" w:rsidRPr="00A95D8C" w:rsidRDefault="00DC23F5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  <w:lang w:eastAsia="zh-CN"/>
              </w:rPr>
              <w:t>Page 10</w:t>
            </w:r>
          </w:p>
        </w:tc>
      </w:tr>
      <w:tr w:rsidR="00C9152A" w:rsidRPr="009C6FD6" w14:paraId="0881AFB4" w14:textId="676FDCF0" w:rsidTr="00996102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206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658DDAAA" w:rsidR="00C9152A" w:rsidRPr="00A95D8C" w:rsidRDefault="00DC23F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hint="eastAsia"/>
                <w:szCs w:val="24"/>
                <w:lang w:eastAsia="zh-CN"/>
              </w:rPr>
              <w:t>N/A</w:t>
            </w:r>
          </w:p>
        </w:tc>
      </w:tr>
      <w:tr w:rsidR="00C9152A" w:rsidRPr="009C6FD6" w14:paraId="0875E72E" w14:textId="2FC6D0E6" w:rsidTr="00996102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206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64161713" w:rsidR="00C9152A" w:rsidRPr="00B0741C" w:rsidRDefault="00DC23F5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Page 10</w:t>
            </w:r>
          </w:p>
        </w:tc>
      </w:tr>
      <w:tr w:rsidR="00C9152A" w:rsidRPr="009C6FD6" w14:paraId="16E363D6" w14:textId="7B3DF9E5" w:rsidTr="00996102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206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2BBE4753" w:rsidR="00C9152A" w:rsidRPr="00CB61D5" w:rsidRDefault="00DC23F5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/A</w:t>
            </w:r>
          </w:p>
        </w:tc>
      </w:tr>
      <w:tr w:rsidR="00C9152A" w:rsidRPr="009C6FD6" w14:paraId="5E3D1544" w14:textId="4D42DD44" w:rsidTr="00996102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206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4B956AC8" w:rsidR="00C9152A" w:rsidRPr="009B2DC2" w:rsidRDefault="00DC23F5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Page 14</w:t>
            </w:r>
          </w:p>
        </w:tc>
      </w:tr>
      <w:tr w:rsidR="00C9152A" w:rsidRPr="009C6FD6" w14:paraId="52CDC73B" w14:textId="46E9F593" w:rsidTr="00996102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206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7941B191" w:rsidR="00C9152A" w:rsidRPr="00354869" w:rsidRDefault="00DC23F5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Page 13</w:t>
            </w:r>
          </w:p>
        </w:tc>
      </w:tr>
      <w:tr w:rsidR="00C9152A" w:rsidRPr="009C6FD6" w14:paraId="06E0E11E" w14:textId="568F1822" w:rsidTr="00996102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206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4E1AAD7A" w:rsidR="00C9152A" w:rsidRPr="00A95D8C" w:rsidRDefault="00DC23F5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  <w:lang w:eastAsia="zh-CN"/>
              </w:rPr>
              <w:t>Page 14</w:t>
            </w:r>
          </w:p>
        </w:tc>
      </w:tr>
      <w:tr w:rsidR="00C9152A" w:rsidRPr="009C6FD6" w14:paraId="147C9813" w14:textId="210963C6" w:rsidTr="00996102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206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464C7492" w:rsidR="00C9152A" w:rsidRPr="00A95D8C" w:rsidRDefault="00DC23F5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  <w:lang w:eastAsia="zh-CN"/>
              </w:rPr>
              <w:t>Page 14-15</w:t>
            </w:r>
          </w:p>
        </w:tc>
      </w:tr>
      <w:tr w:rsidR="00C9152A" w:rsidRPr="009C6FD6" w14:paraId="372A5F35" w14:textId="7F1F04CE" w:rsidTr="00996102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750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996102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206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2FFCD9F" w14:textId="3FE1BFF5" w:rsidR="00D86B53" w:rsidRPr="00556426" w:rsidRDefault="00DC23F5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Page 15</w:t>
            </w:r>
          </w:p>
        </w:tc>
      </w:tr>
      <w:tr w:rsidR="00D86B53" w:rsidRPr="009C6FD6" w14:paraId="43285D40" w14:textId="4A800CD3" w:rsidTr="00996102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206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1A1F711A" w:rsidR="00D86B53" w:rsidRPr="00556426" w:rsidRDefault="00DC23F5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Page 15</w:t>
            </w:r>
          </w:p>
        </w:tc>
      </w:tr>
      <w:tr w:rsidR="00D86B53" w:rsidRPr="009C6FD6" w14:paraId="16B37113" w14:textId="113A4367" w:rsidTr="00996102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206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1A578EDA" w:rsidR="00D86B53" w:rsidRPr="00556426" w:rsidRDefault="00C626EC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/A</w:t>
            </w:r>
          </w:p>
        </w:tc>
      </w:tr>
      <w:tr w:rsidR="00D86B53" w:rsidRPr="009C6FD6" w14:paraId="42D233B6" w14:textId="2A9A617E" w:rsidTr="00996102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206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756ACDC7" w:rsidR="00D86B53" w:rsidRPr="008C6D12" w:rsidRDefault="00DC23F5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/A</w:t>
            </w:r>
          </w:p>
        </w:tc>
      </w:tr>
      <w:tr w:rsidR="00D86B53" w:rsidRPr="009C6FD6" w14:paraId="2AF8086A" w14:textId="73D3CF27" w:rsidTr="00996102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206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787DC2FE" w:rsidR="00D86B53" w:rsidRPr="004F676A" w:rsidRDefault="00C626EC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/A</w:t>
            </w:r>
          </w:p>
        </w:tc>
      </w:tr>
      <w:tr w:rsidR="00D86B53" w:rsidRPr="009C6FD6" w14:paraId="386E3BBC" w14:textId="7C5B2D54" w:rsidTr="00996102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206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1B66AB13" w:rsidR="00D86B53" w:rsidRPr="005B1AFA" w:rsidRDefault="00C626EC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Page 16</w:t>
            </w:r>
          </w:p>
        </w:tc>
      </w:tr>
      <w:tr w:rsidR="00D86B53" w:rsidRPr="009C6FD6" w14:paraId="2B55E115" w14:textId="45706436" w:rsidTr="00996102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206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41DC03AE" w:rsidR="00D86B53" w:rsidRPr="00880B96" w:rsidRDefault="00C626EC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Page 27</w:t>
            </w:r>
          </w:p>
        </w:tc>
      </w:tr>
      <w:tr w:rsidR="00D86B53" w:rsidRPr="009C6FD6" w14:paraId="7F3E7327" w14:textId="27421A4F" w:rsidTr="00996102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206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383B8082" w:rsidR="00D86B53" w:rsidRPr="00CD0537" w:rsidRDefault="00C626EC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Page 16-18</w:t>
            </w:r>
          </w:p>
        </w:tc>
      </w:tr>
      <w:tr w:rsidR="00D86B53" w:rsidRPr="009C6FD6" w14:paraId="327AC6C8" w14:textId="20C5572A" w:rsidTr="00996102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206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7557995D" w:rsidR="00D86B53" w:rsidRPr="00D178BB" w:rsidRDefault="00C626EC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Page 17-18</w:t>
            </w:r>
          </w:p>
        </w:tc>
      </w:tr>
      <w:tr w:rsidR="00D86B53" w:rsidRPr="009C6FD6" w14:paraId="66A23BAA" w14:textId="1A149A45" w:rsidTr="00996102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206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741C6778" w:rsidR="00D86B53" w:rsidRPr="005C748C" w:rsidRDefault="00C626EC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Page 17</w:t>
            </w:r>
          </w:p>
        </w:tc>
      </w:tr>
      <w:tr w:rsidR="00D86B53" w:rsidRPr="009C6FD6" w14:paraId="0A2B83EB" w14:textId="768FF2FF" w:rsidTr="00996102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750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51B3F16C" w:rsidR="00D86B53" w:rsidRPr="00683989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b/>
                <w:szCs w:val="24"/>
                <w:lang w:eastAsia="zh-CN"/>
              </w:rPr>
            </w:pPr>
          </w:p>
        </w:tc>
      </w:tr>
      <w:tr w:rsidR="00D86B53" w:rsidRPr="009C6FD6" w14:paraId="7A36E87D" w14:textId="020D4356" w:rsidTr="00996102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206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5CA76BB4" w:rsidR="00D86B53" w:rsidRPr="004B6CAF" w:rsidRDefault="00C626EC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Page 19-21</w:t>
            </w:r>
          </w:p>
        </w:tc>
      </w:tr>
      <w:tr w:rsidR="00D86B53" w:rsidRPr="009C6FD6" w14:paraId="19B1801F" w14:textId="22DDA5ED" w:rsidTr="00996102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206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14D28B6D" w:rsidR="00D86B53" w:rsidRPr="004F6443" w:rsidRDefault="00C626EC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Page 21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10" w:history="1">
        <w:r w:rsidR="006113B4" w:rsidRPr="001D66E4">
          <w:rPr>
            <w:rStyle w:val="ae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11" w:history="1">
        <w:r w:rsidRPr="001D66E4">
          <w:rPr>
            <w:rStyle w:val="ae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2" w:history="1">
        <w:r w:rsidR="00F3689F" w:rsidRPr="001D66E4">
          <w:rPr>
            <w:rStyle w:val="ae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E47483" w14:textId="77777777" w:rsidR="00F35980" w:rsidRDefault="00F35980" w:rsidP="002B7657">
      <w:pPr>
        <w:spacing w:after="0" w:line="240" w:lineRule="auto"/>
      </w:pPr>
      <w:r>
        <w:separator/>
      </w:r>
    </w:p>
  </w:endnote>
  <w:endnote w:type="continuationSeparator" w:id="0">
    <w:p w14:paraId="4E160B59" w14:textId="77777777" w:rsidR="00F35980" w:rsidRDefault="00F35980" w:rsidP="002B76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F5CEA8" w14:textId="77777777" w:rsidR="00F35980" w:rsidRDefault="00F35980" w:rsidP="002B7657">
      <w:pPr>
        <w:spacing w:after="0" w:line="240" w:lineRule="auto"/>
      </w:pPr>
      <w:r>
        <w:separator/>
      </w:r>
    </w:p>
  </w:footnote>
  <w:footnote w:type="continuationSeparator" w:id="0">
    <w:p w14:paraId="455686F2" w14:textId="77777777" w:rsidR="00F35980" w:rsidRDefault="00F35980" w:rsidP="002B76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152A"/>
    <w:rsid w:val="00007515"/>
    <w:rsid w:val="00073ED5"/>
    <w:rsid w:val="00086541"/>
    <w:rsid w:val="000A6871"/>
    <w:rsid w:val="000D298A"/>
    <w:rsid w:val="00117D1A"/>
    <w:rsid w:val="001311A7"/>
    <w:rsid w:val="00140546"/>
    <w:rsid w:val="00141134"/>
    <w:rsid w:val="00165E10"/>
    <w:rsid w:val="001A5DED"/>
    <w:rsid w:val="001A68ED"/>
    <w:rsid w:val="001D66E4"/>
    <w:rsid w:val="00222183"/>
    <w:rsid w:val="00237B24"/>
    <w:rsid w:val="0026777E"/>
    <w:rsid w:val="00284A9E"/>
    <w:rsid w:val="002B7657"/>
    <w:rsid w:val="00354869"/>
    <w:rsid w:val="003555DD"/>
    <w:rsid w:val="003734CC"/>
    <w:rsid w:val="004414EF"/>
    <w:rsid w:val="004717EC"/>
    <w:rsid w:val="004B6CAF"/>
    <w:rsid w:val="004E14EE"/>
    <w:rsid w:val="004F6443"/>
    <w:rsid w:val="004F676A"/>
    <w:rsid w:val="00556426"/>
    <w:rsid w:val="005B1AFA"/>
    <w:rsid w:val="005B3C80"/>
    <w:rsid w:val="005C748C"/>
    <w:rsid w:val="006113B4"/>
    <w:rsid w:val="00613637"/>
    <w:rsid w:val="00683989"/>
    <w:rsid w:val="00715DC2"/>
    <w:rsid w:val="00717D29"/>
    <w:rsid w:val="007346B0"/>
    <w:rsid w:val="0075211D"/>
    <w:rsid w:val="0076583E"/>
    <w:rsid w:val="00776A39"/>
    <w:rsid w:val="007C05E1"/>
    <w:rsid w:val="007D4228"/>
    <w:rsid w:val="008466FF"/>
    <w:rsid w:val="00850059"/>
    <w:rsid w:val="00880B96"/>
    <w:rsid w:val="00890513"/>
    <w:rsid w:val="008C6D12"/>
    <w:rsid w:val="008F413A"/>
    <w:rsid w:val="00943FDD"/>
    <w:rsid w:val="00956122"/>
    <w:rsid w:val="00970406"/>
    <w:rsid w:val="00996102"/>
    <w:rsid w:val="009B2DC2"/>
    <w:rsid w:val="00A42A92"/>
    <w:rsid w:val="00A8358F"/>
    <w:rsid w:val="00AB74B0"/>
    <w:rsid w:val="00AD593C"/>
    <w:rsid w:val="00B0741C"/>
    <w:rsid w:val="00B616FB"/>
    <w:rsid w:val="00BD22B4"/>
    <w:rsid w:val="00BE003F"/>
    <w:rsid w:val="00C4585B"/>
    <w:rsid w:val="00C626EC"/>
    <w:rsid w:val="00C9152A"/>
    <w:rsid w:val="00CB61D5"/>
    <w:rsid w:val="00CD0537"/>
    <w:rsid w:val="00CF759C"/>
    <w:rsid w:val="00D178BB"/>
    <w:rsid w:val="00D320DD"/>
    <w:rsid w:val="00D47988"/>
    <w:rsid w:val="00D63933"/>
    <w:rsid w:val="00D86B53"/>
    <w:rsid w:val="00DB5D01"/>
    <w:rsid w:val="00DC23F5"/>
    <w:rsid w:val="00E14FD5"/>
    <w:rsid w:val="00E611BD"/>
    <w:rsid w:val="00E72327"/>
    <w:rsid w:val="00E87202"/>
    <w:rsid w:val="00F35980"/>
    <w:rsid w:val="00F3689F"/>
    <w:rsid w:val="00FB3ECC"/>
    <w:rsid w:val="00FE142A"/>
    <w:rsid w:val="00FE3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915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152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9152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9152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a1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a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a"/>
    <w:next w:val="a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a0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a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ae">
    <w:name w:val="Hyperlink"/>
    <w:rsid w:val="00DB5D01"/>
    <w:rPr>
      <w:color w:val="0000FF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DB5D01"/>
    <w:rPr>
      <w:color w:val="605E5C"/>
      <w:shd w:val="clear" w:color="auto" w:fill="E1DFDD"/>
    </w:rPr>
  </w:style>
  <w:style w:type="paragraph" w:styleId="af">
    <w:name w:val="header"/>
    <w:basedOn w:val="a"/>
    <w:link w:val="af0"/>
    <w:uiPriority w:val="99"/>
    <w:unhideWhenUsed/>
    <w:rsid w:val="002B765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2B7657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2B765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2B7657"/>
    <w:rPr>
      <w:sz w:val="18"/>
      <w:szCs w:val="18"/>
    </w:rPr>
  </w:style>
  <w:style w:type="character" w:styleId="af3">
    <w:name w:val="annotation reference"/>
    <w:basedOn w:val="a0"/>
    <w:uiPriority w:val="99"/>
    <w:semiHidden/>
    <w:unhideWhenUsed/>
    <w:rsid w:val="004717EC"/>
    <w:rPr>
      <w:sz w:val="21"/>
      <w:szCs w:val="21"/>
    </w:rPr>
  </w:style>
  <w:style w:type="paragraph" w:styleId="af4">
    <w:name w:val="annotation text"/>
    <w:basedOn w:val="a"/>
    <w:link w:val="af5"/>
    <w:uiPriority w:val="99"/>
    <w:unhideWhenUsed/>
    <w:rsid w:val="004717EC"/>
  </w:style>
  <w:style w:type="character" w:customStyle="1" w:styleId="af5">
    <w:name w:val="批注文字 字符"/>
    <w:basedOn w:val="a0"/>
    <w:link w:val="af4"/>
    <w:uiPriority w:val="99"/>
    <w:rsid w:val="004717EC"/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4717EC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4717EC"/>
    <w:rPr>
      <w:b/>
      <w:bCs/>
    </w:rPr>
  </w:style>
  <w:style w:type="paragraph" w:styleId="af8">
    <w:name w:val="Balloon Text"/>
    <w:basedOn w:val="a"/>
    <w:link w:val="af9"/>
    <w:uiPriority w:val="99"/>
    <w:semiHidden/>
    <w:unhideWhenUsed/>
    <w:rsid w:val="000D298A"/>
    <w:pPr>
      <w:spacing w:after="0" w:line="240" w:lineRule="auto"/>
    </w:pPr>
    <w:rPr>
      <w:sz w:val="18"/>
      <w:szCs w:val="18"/>
    </w:rPr>
  </w:style>
  <w:style w:type="character" w:customStyle="1" w:styleId="af9">
    <w:name w:val="批注框文本 字符"/>
    <w:basedOn w:val="a0"/>
    <w:link w:val="af8"/>
    <w:uiPriority w:val="99"/>
    <w:semiHidden/>
    <w:rsid w:val="000D298A"/>
    <w:rPr>
      <w:sz w:val="18"/>
      <w:szCs w:val="18"/>
    </w:rPr>
  </w:style>
  <w:style w:type="paragraph" w:styleId="afa">
    <w:name w:val="Revision"/>
    <w:hidden/>
    <w:uiPriority w:val="99"/>
    <w:semiHidden/>
    <w:rsid w:val="00FE3D3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://www.consort-spirit.org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creativecommons.org/licenses/by/4.0/" TargetMode="External"/><Relationship Id="rId5" Type="http://schemas.openxmlformats.org/officeDocument/2006/relationships/styles" Target="styles.xml"/><Relationship Id="rId10" Type="http://schemas.openxmlformats.org/officeDocument/2006/relationships/hyperlink" Target="https://dx.doi.org/10.1136/bmj-2024-081123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3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9CE19F7-5DDB-49C2-8EC3-7B7B8BF2C4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2</Pages>
  <Words>1046</Words>
  <Characters>596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MedSci-ZL-sh</cp:lastModifiedBy>
  <cp:revision>58</cp:revision>
  <dcterms:created xsi:type="dcterms:W3CDTF">2025-03-15T22:59:00Z</dcterms:created>
  <dcterms:modified xsi:type="dcterms:W3CDTF">2025-09-10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